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3C9F8" w14:textId="37155737" w:rsidR="00EB3D6A" w:rsidRDefault="00EB3D6A" w:rsidP="000005B0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</w:p>
    <w:p w14:paraId="48BFB30B" w14:textId="222E797A" w:rsidR="00EB3D6A" w:rsidRDefault="00EB3D6A" w:rsidP="000005B0">
      <w:pPr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  <w:lang w:val="en-GB"/>
        </w:rPr>
      </w:pPr>
      <w:r w:rsidRPr="00A97D27">
        <w:rPr>
          <w:rFonts w:ascii="Arial" w:eastAsia="Arial" w:hAnsi="Arial" w:cs="Arial"/>
          <w:b/>
          <w:bCs/>
          <w:sz w:val="22"/>
          <w:szCs w:val="22"/>
          <w:lang w:val="en-GB"/>
        </w:rPr>
        <w:t xml:space="preserve">Supplementary Figure: </w:t>
      </w:r>
      <w:proofErr w:type="spellStart"/>
      <w:r w:rsidRPr="00A97D27">
        <w:rPr>
          <w:rFonts w:ascii="Arial" w:eastAsia="Arial" w:hAnsi="Arial" w:cs="Arial"/>
          <w:b/>
          <w:bCs/>
          <w:sz w:val="22"/>
          <w:szCs w:val="22"/>
          <w:lang w:val="en-GB"/>
        </w:rPr>
        <w:t>Colocalization</w:t>
      </w:r>
      <w:proofErr w:type="spellEnd"/>
      <w:r w:rsidRPr="00A97D27">
        <w:rPr>
          <w:rFonts w:ascii="Arial" w:eastAsia="Arial" w:hAnsi="Arial" w:cs="Arial"/>
          <w:b/>
          <w:bCs/>
          <w:sz w:val="22"/>
          <w:szCs w:val="22"/>
          <w:lang w:val="en-GB"/>
        </w:rPr>
        <w:t xml:space="preserve"> of NCX1</w:t>
      </w:r>
      <w:r w:rsidRPr="00A97D27">
        <w:rPr>
          <w:rFonts w:ascii="Arial" w:eastAsia="Arial" w:hAnsi="Arial" w:cs="Arial"/>
          <w:b/>
          <w:bCs/>
          <w:sz w:val="22"/>
          <w:szCs w:val="22"/>
          <w:vertAlign w:val="superscript"/>
          <w:lang w:val="en-GB"/>
        </w:rPr>
        <w:t xml:space="preserve">266-765 </w:t>
      </w:r>
      <w:r w:rsidRPr="00A97D27">
        <w:rPr>
          <w:rFonts w:ascii="Arial" w:eastAsia="Arial" w:hAnsi="Arial" w:cs="Arial"/>
          <w:b/>
          <w:bCs/>
          <w:sz w:val="22"/>
          <w:szCs w:val="22"/>
          <w:lang w:val="en-GB"/>
        </w:rPr>
        <w:t>in Golgi and ER Hook cells</w:t>
      </w:r>
    </w:p>
    <w:p w14:paraId="6BF70D1E" w14:textId="16AB5250" w:rsidR="00EB3D6A" w:rsidRDefault="00A97D27" w:rsidP="000005B0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r>
        <w:rPr>
          <w:rFonts w:ascii="Arial" w:eastAsia="Arial" w:hAnsi="Arial" w:cs="Arial"/>
          <w:sz w:val="22"/>
          <w:szCs w:val="22"/>
          <w:lang w:val="en-GB"/>
        </w:rPr>
        <w:t>Confocal images of NCX1</w:t>
      </w:r>
      <w:r w:rsidRPr="00711353">
        <w:rPr>
          <w:rFonts w:ascii="Arial" w:eastAsia="Arial" w:hAnsi="Arial" w:cs="Arial"/>
          <w:sz w:val="22"/>
          <w:szCs w:val="22"/>
          <w:vertAlign w:val="superscript"/>
          <w:lang w:val="en-GB"/>
        </w:rPr>
        <w:t xml:space="preserve">266-765 </w:t>
      </w:r>
      <w:r>
        <w:rPr>
          <w:rFonts w:ascii="Arial" w:eastAsia="Arial" w:hAnsi="Arial" w:cs="Arial"/>
          <w:sz w:val="22"/>
          <w:szCs w:val="22"/>
          <w:lang w:val="en-GB"/>
        </w:rPr>
        <w:t>in Golgi and ER Hook cells</w:t>
      </w:r>
      <w:r w:rsidR="00A112D2">
        <w:rPr>
          <w:rFonts w:ascii="Arial" w:eastAsia="Arial" w:hAnsi="Arial" w:cs="Arial"/>
          <w:sz w:val="22"/>
          <w:szCs w:val="22"/>
          <w:lang w:val="en-GB"/>
        </w:rPr>
        <w:t xml:space="preserve">, </w:t>
      </w:r>
      <w:r>
        <w:rPr>
          <w:rFonts w:ascii="Arial" w:eastAsia="Arial" w:hAnsi="Arial" w:cs="Arial"/>
          <w:sz w:val="22"/>
          <w:szCs w:val="22"/>
          <w:lang w:val="en-GB"/>
        </w:rPr>
        <w:t>Scale bar: 10µm</w:t>
      </w:r>
      <w:r w:rsidR="00A112D2">
        <w:rPr>
          <w:rFonts w:ascii="Arial" w:eastAsia="Arial" w:hAnsi="Arial" w:cs="Arial"/>
          <w:sz w:val="22"/>
          <w:szCs w:val="22"/>
          <w:lang w:val="en-GB"/>
        </w:rPr>
        <w:t xml:space="preserve"> </w:t>
      </w:r>
      <w:r w:rsidR="001532F9">
        <w:rPr>
          <w:rFonts w:ascii="Arial" w:eastAsia="Arial" w:hAnsi="Arial" w:cs="Arial"/>
          <w:sz w:val="22"/>
          <w:szCs w:val="22"/>
          <w:lang w:val="en-GB"/>
        </w:rPr>
        <w:t>(</w:t>
      </w:r>
      <w:r>
        <w:rPr>
          <w:rFonts w:ascii="Arial" w:eastAsia="Arial" w:hAnsi="Arial" w:cs="Arial"/>
          <w:sz w:val="22"/>
          <w:szCs w:val="22"/>
          <w:lang w:val="en-GB"/>
        </w:rPr>
        <w:t xml:space="preserve">Pearson’s coefficient: 0.75±0.009 </w:t>
      </w:r>
      <w:r w:rsidR="00A112D2">
        <w:rPr>
          <w:rFonts w:ascii="Arial" w:eastAsia="Arial" w:hAnsi="Arial" w:cs="Arial"/>
          <w:sz w:val="22"/>
          <w:szCs w:val="22"/>
          <w:lang w:val="en-GB"/>
        </w:rPr>
        <w:t xml:space="preserve">(SEM) </w:t>
      </w:r>
      <w:r>
        <w:rPr>
          <w:rFonts w:ascii="Arial" w:eastAsia="Arial" w:hAnsi="Arial" w:cs="Arial"/>
          <w:sz w:val="22"/>
          <w:szCs w:val="22"/>
          <w:lang w:val="en-GB"/>
        </w:rPr>
        <w:t xml:space="preserve">for </w:t>
      </w:r>
      <w:r w:rsidR="009C2963">
        <w:rPr>
          <w:rFonts w:ascii="Arial" w:eastAsia="Arial" w:hAnsi="Arial" w:cs="Arial"/>
          <w:sz w:val="22"/>
          <w:szCs w:val="22"/>
          <w:lang w:val="en-GB"/>
        </w:rPr>
        <w:t>NCX1</w:t>
      </w:r>
      <w:r w:rsidR="009C2963" w:rsidRPr="00A97D27">
        <w:rPr>
          <w:rFonts w:ascii="Arial" w:eastAsia="Arial" w:hAnsi="Arial" w:cs="Arial"/>
          <w:sz w:val="22"/>
          <w:szCs w:val="22"/>
          <w:vertAlign w:val="superscript"/>
          <w:lang w:val="en-GB"/>
        </w:rPr>
        <w:t>266-765</w:t>
      </w:r>
      <w:r w:rsidR="009C2963">
        <w:rPr>
          <w:rFonts w:ascii="Arial" w:eastAsia="Arial" w:hAnsi="Arial" w:cs="Arial"/>
          <w:sz w:val="22"/>
          <w:szCs w:val="22"/>
          <w:lang w:val="en-GB"/>
        </w:rPr>
        <w:t xml:space="preserve">/Golgi </w:t>
      </w:r>
      <w:proofErr w:type="spellStart"/>
      <w:r w:rsidR="009C2963">
        <w:rPr>
          <w:rFonts w:ascii="Arial" w:eastAsia="Arial" w:hAnsi="Arial" w:cs="Arial"/>
          <w:sz w:val="22"/>
          <w:szCs w:val="22"/>
          <w:lang w:val="en-GB"/>
        </w:rPr>
        <w:t>colocalization</w:t>
      </w:r>
      <w:proofErr w:type="spellEnd"/>
      <w:r w:rsidR="00A112D2">
        <w:rPr>
          <w:rFonts w:ascii="Arial" w:eastAsia="Arial" w:hAnsi="Arial" w:cs="Arial"/>
          <w:sz w:val="22"/>
          <w:szCs w:val="22"/>
          <w:lang w:val="en-GB"/>
        </w:rPr>
        <w:t xml:space="preserve"> (n: 84)</w:t>
      </w:r>
      <w:r w:rsidR="009C2963">
        <w:rPr>
          <w:rFonts w:ascii="Arial" w:eastAsia="Arial" w:hAnsi="Arial" w:cs="Arial"/>
          <w:sz w:val="22"/>
          <w:szCs w:val="22"/>
          <w:lang w:val="en-GB"/>
        </w:rPr>
        <w:t xml:space="preserve">; </w:t>
      </w:r>
      <w:r>
        <w:rPr>
          <w:rFonts w:ascii="Arial" w:eastAsia="Arial" w:hAnsi="Arial" w:cs="Arial"/>
          <w:sz w:val="22"/>
          <w:szCs w:val="22"/>
          <w:lang w:val="en-GB"/>
        </w:rPr>
        <w:t>0.67±0.018</w:t>
      </w:r>
      <w:r w:rsidR="00A112D2">
        <w:rPr>
          <w:rFonts w:ascii="Arial" w:eastAsia="Arial" w:hAnsi="Arial" w:cs="Arial"/>
          <w:sz w:val="22"/>
          <w:szCs w:val="22"/>
          <w:lang w:val="en-GB"/>
        </w:rPr>
        <w:t xml:space="preserve"> (SEM)</w:t>
      </w:r>
      <w:r>
        <w:rPr>
          <w:rFonts w:ascii="Arial" w:eastAsia="Arial" w:hAnsi="Arial" w:cs="Arial"/>
          <w:sz w:val="22"/>
          <w:szCs w:val="22"/>
          <w:lang w:val="en-GB"/>
        </w:rPr>
        <w:t xml:space="preserve"> for </w:t>
      </w:r>
      <w:r w:rsidR="009C2963">
        <w:rPr>
          <w:rFonts w:ascii="Arial" w:eastAsia="Arial" w:hAnsi="Arial" w:cs="Arial"/>
          <w:sz w:val="22"/>
          <w:szCs w:val="22"/>
          <w:lang w:val="en-GB"/>
        </w:rPr>
        <w:t>NCX1</w:t>
      </w:r>
      <w:r w:rsidR="009C2963" w:rsidRPr="00A97D27">
        <w:rPr>
          <w:rFonts w:ascii="Arial" w:eastAsia="Arial" w:hAnsi="Arial" w:cs="Arial"/>
          <w:sz w:val="22"/>
          <w:szCs w:val="22"/>
          <w:vertAlign w:val="superscript"/>
          <w:lang w:val="en-GB"/>
        </w:rPr>
        <w:t>266-765</w:t>
      </w:r>
      <w:r w:rsidR="009C2963">
        <w:rPr>
          <w:rFonts w:ascii="Arial" w:eastAsia="Arial" w:hAnsi="Arial" w:cs="Arial"/>
          <w:sz w:val="22"/>
          <w:szCs w:val="22"/>
          <w:lang w:val="en-GB"/>
        </w:rPr>
        <w:t xml:space="preserve">/ER </w:t>
      </w:r>
      <w:proofErr w:type="spellStart"/>
      <w:r w:rsidR="009C2963">
        <w:rPr>
          <w:rFonts w:ascii="Arial" w:eastAsia="Arial" w:hAnsi="Arial" w:cs="Arial"/>
          <w:sz w:val="22"/>
          <w:szCs w:val="22"/>
          <w:lang w:val="en-GB"/>
        </w:rPr>
        <w:t>colocalization</w:t>
      </w:r>
      <w:proofErr w:type="spellEnd"/>
      <w:r w:rsidR="00A112D2">
        <w:rPr>
          <w:rFonts w:ascii="Arial" w:eastAsia="Arial" w:hAnsi="Arial" w:cs="Arial"/>
          <w:sz w:val="22"/>
          <w:szCs w:val="22"/>
          <w:lang w:val="en-GB"/>
        </w:rPr>
        <w:t xml:space="preserve"> (n: 50); p-value: &lt;0.0001 for NCX1</w:t>
      </w:r>
      <w:r w:rsidR="00A112D2" w:rsidRPr="00A97D27">
        <w:rPr>
          <w:rFonts w:ascii="Arial" w:eastAsia="Arial" w:hAnsi="Arial" w:cs="Arial"/>
          <w:sz w:val="22"/>
          <w:szCs w:val="22"/>
          <w:vertAlign w:val="superscript"/>
          <w:lang w:val="en-GB"/>
        </w:rPr>
        <w:t>266-765</w:t>
      </w:r>
      <w:r w:rsidR="00A112D2">
        <w:rPr>
          <w:rFonts w:ascii="Arial" w:eastAsia="Arial" w:hAnsi="Arial" w:cs="Arial"/>
          <w:sz w:val="22"/>
          <w:szCs w:val="22"/>
          <w:lang w:val="en-GB"/>
        </w:rPr>
        <w:t xml:space="preserve">/Golgi </w:t>
      </w:r>
      <w:proofErr w:type="spellStart"/>
      <w:r w:rsidR="00A112D2">
        <w:rPr>
          <w:rFonts w:ascii="Arial" w:eastAsia="Arial" w:hAnsi="Arial" w:cs="Arial"/>
          <w:sz w:val="22"/>
          <w:szCs w:val="22"/>
          <w:lang w:val="en-GB"/>
        </w:rPr>
        <w:t>vs</w:t>
      </w:r>
      <w:proofErr w:type="spellEnd"/>
      <w:r w:rsidR="00A112D2">
        <w:rPr>
          <w:rFonts w:ascii="Arial" w:eastAsia="Arial" w:hAnsi="Arial" w:cs="Arial"/>
          <w:sz w:val="22"/>
          <w:szCs w:val="22"/>
          <w:lang w:val="en-GB"/>
        </w:rPr>
        <w:t xml:space="preserve"> NCX1</w:t>
      </w:r>
      <w:r w:rsidR="00A112D2" w:rsidRPr="00A97D27">
        <w:rPr>
          <w:rFonts w:ascii="Arial" w:eastAsia="Arial" w:hAnsi="Arial" w:cs="Arial"/>
          <w:sz w:val="22"/>
          <w:szCs w:val="22"/>
          <w:vertAlign w:val="superscript"/>
          <w:lang w:val="en-GB"/>
        </w:rPr>
        <w:t>266-765</w:t>
      </w:r>
      <w:r w:rsidR="00A112D2">
        <w:rPr>
          <w:rFonts w:ascii="Arial" w:eastAsia="Arial" w:hAnsi="Arial" w:cs="Arial"/>
          <w:sz w:val="22"/>
          <w:szCs w:val="22"/>
          <w:lang w:val="en-GB"/>
        </w:rPr>
        <w:t>/ER</w:t>
      </w:r>
      <w:r w:rsidR="001532F9">
        <w:rPr>
          <w:rFonts w:ascii="Arial" w:eastAsia="Arial" w:hAnsi="Arial" w:cs="Arial"/>
          <w:sz w:val="22"/>
          <w:szCs w:val="22"/>
          <w:lang w:val="en-GB"/>
        </w:rPr>
        <w:t>)</w:t>
      </w:r>
      <w:r w:rsidR="009C2963">
        <w:rPr>
          <w:rFonts w:ascii="Arial" w:eastAsia="Arial" w:hAnsi="Arial" w:cs="Arial"/>
          <w:sz w:val="22"/>
          <w:szCs w:val="22"/>
          <w:lang w:val="en-GB"/>
        </w:rPr>
        <w:t>.</w:t>
      </w:r>
    </w:p>
    <w:p w14:paraId="45EBE677" w14:textId="77777777" w:rsidR="005E640F" w:rsidRPr="00EB3D6A" w:rsidRDefault="005E640F" w:rsidP="000005B0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bookmarkStart w:id="0" w:name="_GoBack"/>
      <w:bookmarkEnd w:id="0"/>
    </w:p>
    <w:sectPr w:rsidR="005E640F" w:rsidRPr="00EB3D6A" w:rsidSect="00E13307">
      <w:pgSz w:w="11906" w:h="16838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63D4D"/>
    <w:multiLevelType w:val="multilevel"/>
    <w:tmpl w:val="D1C62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25F82A"/>
    <w:multiLevelType w:val="multilevel"/>
    <w:tmpl w:val="5525F82A"/>
    <w:lvl w:ilvl="0">
      <w:start w:val="1"/>
      <w:numFmt w:val="decimal"/>
      <w:suff w:val="space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9DA"/>
    <w:rsid w:val="000005B0"/>
    <w:rsid w:val="000051DE"/>
    <w:rsid w:val="00011029"/>
    <w:rsid w:val="0001525B"/>
    <w:rsid w:val="00017A8D"/>
    <w:rsid w:val="00021492"/>
    <w:rsid w:val="00021624"/>
    <w:rsid w:val="00021F71"/>
    <w:rsid w:val="000250FD"/>
    <w:rsid w:val="00037830"/>
    <w:rsid w:val="00037DBA"/>
    <w:rsid w:val="00037FE3"/>
    <w:rsid w:val="00041B9E"/>
    <w:rsid w:val="00053177"/>
    <w:rsid w:val="0005382A"/>
    <w:rsid w:val="0005582A"/>
    <w:rsid w:val="00066529"/>
    <w:rsid w:val="00066F14"/>
    <w:rsid w:val="0006723E"/>
    <w:rsid w:val="000672FF"/>
    <w:rsid w:val="000772F3"/>
    <w:rsid w:val="000810AF"/>
    <w:rsid w:val="00081339"/>
    <w:rsid w:val="000838E9"/>
    <w:rsid w:val="000855A6"/>
    <w:rsid w:val="00092B42"/>
    <w:rsid w:val="000A0954"/>
    <w:rsid w:val="000A4FF5"/>
    <w:rsid w:val="000A7A57"/>
    <w:rsid w:val="000B4E82"/>
    <w:rsid w:val="000B5E2B"/>
    <w:rsid w:val="000C0990"/>
    <w:rsid w:val="000C28D5"/>
    <w:rsid w:val="000C3C9B"/>
    <w:rsid w:val="000C5C9B"/>
    <w:rsid w:val="000C6F76"/>
    <w:rsid w:val="000C7D74"/>
    <w:rsid w:val="000D08E4"/>
    <w:rsid w:val="000D0A31"/>
    <w:rsid w:val="000D14AA"/>
    <w:rsid w:val="000D3C5B"/>
    <w:rsid w:val="000D6F2F"/>
    <w:rsid w:val="000E0B97"/>
    <w:rsid w:val="000E71E2"/>
    <w:rsid w:val="000F0520"/>
    <w:rsid w:val="000F332A"/>
    <w:rsid w:val="000F3E93"/>
    <w:rsid w:val="00101CB0"/>
    <w:rsid w:val="001026F3"/>
    <w:rsid w:val="00102E75"/>
    <w:rsid w:val="00103F20"/>
    <w:rsid w:val="00104A66"/>
    <w:rsid w:val="00116F81"/>
    <w:rsid w:val="001201C7"/>
    <w:rsid w:val="001203F7"/>
    <w:rsid w:val="00126A9F"/>
    <w:rsid w:val="00131659"/>
    <w:rsid w:val="00132802"/>
    <w:rsid w:val="0013450D"/>
    <w:rsid w:val="001355FD"/>
    <w:rsid w:val="00142DEA"/>
    <w:rsid w:val="001532F9"/>
    <w:rsid w:val="001548C6"/>
    <w:rsid w:val="0015615E"/>
    <w:rsid w:val="00160D06"/>
    <w:rsid w:val="00162592"/>
    <w:rsid w:val="0016276A"/>
    <w:rsid w:val="00163B11"/>
    <w:rsid w:val="0016530A"/>
    <w:rsid w:val="00166059"/>
    <w:rsid w:val="001660EC"/>
    <w:rsid w:val="0017017D"/>
    <w:rsid w:val="001709FC"/>
    <w:rsid w:val="001769FD"/>
    <w:rsid w:val="00181369"/>
    <w:rsid w:val="00181AD7"/>
    <w:rsid w:val="0018486E"/>
    <w:rsid w:val="00184AB7"/>
    <w:rsid w:val="001A1A30"/>
    <w:rsid w:val="001C2249"/>
    <w:rsid w:val="001E1D73"/>
    <w:rsid w:val="001F04E9"/>
    <w:rsid w:val="001F0A27"/>
    <w:rsid w:val="001F527F"/>
    <w:rsid w:val="001F6F50"/>
    <w:rsid w:val="00200AE7"/>
    <w:rsid w:val="0020314A"/>
    <w:rsid w:val="00206F03"/>
    <w:rsid w:val="002114E9"/>
    <w:rsid w:val="00213431"/>
    <w:rsid w:val="0021537D"/>
    <w:rsid w:val="002213F7"/>
    <w:rsid w:val="00223C1B"/>
    <w:rsid w:val="002243EF"/>
    <w:rsid w:val="00235057"/>
    <w:rsid w:val="00236C5F"/>
    <w:rsid w:val="002379F3"/>
    <w:rsid w:val="00237DA1"/>
    <w:rsid w:val="00241D5A"/>
    <w:rsid w:val="00243C54"/>
    <w:rsid w:val="002472E8"/>
    <w:rsid w:val="002512D9"/>
    <w:rsid w:val="0025544E"/>
    <w:rsid w:val="00256713"/>
    <w:rsid w:val="0026226F"/>
    <w:rsid w:val="0026247A"/>
    <w:rsid w:val="00273FD4"/>
    <w:rsid w:val="0027638B"/>
    <w:rsid w:val="002772B2"/>
    <w:rsid w:val="00280350"/>
    <w:rsid w:val="002811EC"/>
    <w:rsid w:val="002854EC"/>
    <w:rsid w:val="00286228"/>
    <w:rsid w:val="002869ED"/>
    <w:rsid w:val="00295CF1"/>
    <w:rsid w:val="0029640E"/>
    <w:rsid w:val="002969A8"/>
    <w:rsid w:val="002B13FB"/>
    <w:rsid w:val="002C55EB"/>
    <w:rsid w:val="002D5377"/>
    <w:rsid w:val="002E36DD"/>
    <w:rsid w:val="002E65B1"/>
    <w:rsid w:val="002F150D"/>
    <w:rsid w:val="002F5B2F"/>
    <w:rsid w:val="003013CE"/>
    <w:rsid w:val="003053CD"/>
    <w:rsid w:val="003153D6"/>
    <w:rsid w:val="003153F9"/>
    <w:rsid w:val="003156FA"/>
    <w:rsid w:val="0031748E"/>
    <w:rsid w:val="00326336"/>
    <w:rsid w:val="003314DC"/>
    <w:rsid w:val="003366ED"/>
    <w:rsid w:val="003432F2"/>
    <w:rsid w:val="00343DF9"/>
    <w:rsid w:val="003454EF"/>
    <w:rsid w:val="00351194"/>
    <w:rsid w:val="003527E7"/>
    <w:rsid w:val="00356225"/>
    <w:rsid w:val="0036049C"/>
    <w:rsid w:val="00366583"/>
    <w:rsid w:val="003679B4"/>
    <w:rsid w:val="0037103B"/>
    <w:rsid w:val="00371A5F"/>
    <w:rsid w:val="00381A1B"/>
    <w:rsid w:val="003849C2"/>
    <w:rsid w:val="00385981"/>
    <w:rsid w:val="00385F30"/>
    <w:rsid w:val="00387057"/>
    <w:rsid w:val="00387687"/>
    <w:rsid w:val="003929CE"/>
    <w:rsid w:val="00392DB7"/>
    <w:rsid w:val="003A05C2"/>
    <w:rsid w:val="003A388E"/>
    <w:rsid w:val="003B2B03"/>
    <w:rsid w:val="003B5301"/>
    <w:rsid w:val="003B67DA"/>
    <w:rsid w:val="003C101E"/>
    <w:rsid w:val="003C3448"/>
    <w:rsid w:val="003C7219"/>
    <w:rsid w:val="003D18F8"/>
    <w:rsid w:val="003D2C81"/>
    <w:rsid w:val="003D57EE"/>
    <w:rsid w:val="003E3EB2"/>
    <w:rsid w:val="003E41BC"/>
    <w:rsid w:val="003E63C1"/>
    <w:rsid w:val="003F1337"/>
    <w:rsid w:val="003F320B"/>
    <w:rsid w:val="003F54FC"/>
    <w:rsid w:val="003F7C0B"/>
    <w:rsid w:val="00401070"/>
    <w:rsid w:val="004011A9"/>
    <w:rsid w:val="004049C2"/>
    <w:rsid w:val="00404F99"/>
    <w:rsid w:val="00412AA8"/>
    <w:rsid w:val="004161A4"/>
    <w:rsid w:val="0041624B"/>
    <w:rsid w:val="004206B9"/>
    <w:rsid w:val="004341C9"/>
    <w:rsid w:val="00436DAD"/>
    <w:rsid w:val="00437D2D"/>
    <w:rsid w:val="00441B5E"/>
    <w:rsid w:val="0044355F"/>
    <w:rsid w:val="0046392F"/>
    <w:rsid w:val="004726D8"/>
    <w:rsid w:val="004731C6"/>
    <w:rsid w:val="00474F15"/>
    <w:rsid w:val="00485DF9"/>
    <w:rsid w:val="00487979"/>
    <w:rsid w:val="00487F01"/>
    <w:rsid w:val="0049050A"/>
    <w:rsid w:val="004918F3"/>
    <w:rsid w:val="00492E4C"/>
    <w:rsid w:val="00493074"/>
    <w:rsid w:val="00497F48"/>
    <w:rsid w:val="004A0A14"/>
    <w:rsid w:val="004A5F7D"/>
    <w:rsid w:val="004B4F3C"/>
    <w:rsid w:val="004B6BED"/>
    <w:rsid w:val="004C2B2E"/>
    <w:rsid w:val="004C306A"/>
    <w:rsid w:val="004D6966"/>
    <w:rsid w:val="004D6ADF"/>
    <w:rsid w:val="004D7FC3"/>
    <w:rsid w:val="004E779A"/>
    <w:rsid w:val="004F10DB"/>
    <w:rsid w:val="004F1214"/>
    <w:rsid w:val="004F552D"/>
    <w:rsid w:val="004F5ED1"/>
    <w:rsid w:val="00500486"/>
    <w:rsid w:val="0050095B"/>
    <w:rsid w:val="00504AE3"/>
    <w:rsid w:val="005069FA"/>
    <w:rsid w:val="00507A89"/>
    <w:rsid w:val="00507E28"/>
    <w:rsid w:val="00510C60"/>
    <w:rsid w:val="00511F65"/>
    <w:rsid w:val="005127E7"/>
    <w:rsid w:val="0051463E"/>
    <w:rsid w:val="0052166F"/>
    <w:rsid w:val="00523A37"/>
    <w:rsid w:val="00525803"/>
    <w:rsid w:val="00527AEE"/>
    <w:rsid w:val="00531543"/>
    <w:rsid w:val="00540B2F"/>
    <w:rsid w:val="00542750"/>
    <w:rsid w:val="005608A9"/>
    <w:rsid w:val="00565E1A"/>
    <w:rsid w:val="00577A24"/>
    <w:rsid w:val="00586C6A"/>
    <w:rsid w:val="00595043"/>
    <w:rsid w:val="005A053B"/>
    <w:rsid w:val="005B5239"/>
    <w:rsid w:val="005B59B1"/>
    <w:rsid w:val="005B681D"/>
    <w:rsid w:val="005C263A"/>
    <w:rsid w:val="005C6E99"/>
    <w:rsid w:val="005D0FD5"/>
    <w:rsid w:val="005D2B58"/>
    <w:rsid w:val="005D4C1A"/>
    <w:rsid w:val="005E35C3"/>
    <w:rsid w:val="005E53A9"/>
    <w:rsid w:val="005E5EAE"/>
    <w:rsid w:val="005E640F"/>
    <w:rsid w:val="005F3F63"/>
    <w:rsid w:val="005F5967"/>
    <w:rsid w:val="006056E9"/>
    <w:rsid w:val="00611515"/>
    <w:rsid w:val="00612FA3"/>
    <w:rsid w:val="006173E3"/>
    <w:rsid w:val="00622233"/>
    <w:rsid w:val="00630A0E"/>
    <w:rsid w:val="006335B4"/>
    <w:rsid w:val="00636959"/>
    <w:rsid w:val="00642404"/>
    <w:rsid w:val="00653FFF"/>
    <w:rsid w:val="00655BF0"/>
    <w:rsid w:val="00657442"/>
    <w:rsid w:val="00657F01"/>
    <w:rsid w:val="00660846"/>
    <w:rsid w:val="006618D8"/>
    <w:rsid w:val="00673201"/>
    <w:rsid w:val="00684789"/>
    <w:rsid w:val="006874BE"/>
    <w:rsid w:val="00691DBC"/>
    <w:rsid w:val="00692712"/>
    <w:rsid w:val="006A0E92"/>
    <w:rsid w:val="006A406C"/>
    <w:rsid w:val="006B01FF"/>
    <w:rsid w:val="006B0990"/>
    <w:rsid w:val="006C574D"/>
    <w:rsid w:val="006C72BA"/>
    <w:rsid w:val="006D0F20"/>
    <w:rsid w:val="006D2A09"/>
    <w:rsid w:val="006D401D"/>
    <w:rsid w:val="006E5597"/>
    <w:rsid w:val="006F49FC"/>
    <w:rsid w:val="006F7483"/>
    <w:rsid w:val="00702C86"/>
    <w:rsid w:val="007032EA"/>
    <w:rsid w:val="00707A26"/>
    <w:rsid w:val="00711353"/>
    <w:rsid w:val="0071437D"/>
    <w:rsid w:val="0071681C"/>
    <w:rsid w:val="00721ACA"/>
    <w:rsid w:val="0073017C"/>
    <w:rsid w:val="007319D6"/>
    <w:rsid w:val="00734A44"/>
    <w:rsid w:val="00741950"/>
    <w:rsid w:val="007456CE"/>
    <w:rsid w:val="00745F22"/>
    <w:rsid w:val="00750F84"/>
    <w:rsid w:val="007553B3"/>
    <w:rsid w:val="007619DD"/>
    <w:rsid w:val="0076659B"/>
    <w:rsid w:val="00776CAF"/>
    <w:rsid w:val="00776FA9"/>
    <w:rsid w:val="007777BB"/>
    <w:rsid w:val="007909DA"/>
    <w:rsid w:val="00793940"/>
    <w:rsid w:val="00795A16"/>
    <w:rsid w:val="007A0AB8"/>
    <w:rsid w:val="007A45D9"/>
    <w:rsid w:val="007B7853"/>
    <w:rsid w:val="007D1BBB"/>
    <w:rsid w:val="007D312B"/>
    <w:rsid w:val="007D4B41"/>
    <w:rsid w:val="007E20E7"/>
    <w:rsid w:val="007E6B32"/>
    <w:rsid w:val="007F13C8"/>
    <w:rsid w:val="007F5BB5"/>
    <w:rsid w:val="007F7168"/>
    <w:rsid w:val="0080209D"/>
    <w:rsid w:val="008036E3"/>
    <w:rsid w:val="008124C4"/>
    <w:rsid w:val="00826E83"/>
    <w:rsid w:val="00827467"/>
    <w:rsid w:val="00827A5C"/>
    <w:rsid w:val="00832E4D"/>
    <w:rsid w:val="008349CE"/>
    <w:rsid w:val="0083589F"/>
    <w:rsid w:val="008414D8"/>
    <w:rsid w:val="0084381C"/>
    <w:rsid w:val="00845287"/>
    <w:rsid w:val="008456F7"/>
    <w:rsid w:val="00846842"/>
    <w:rsid w:val="00847974"/>
    <w:rsid w:val="00851DA5"/>
    <w:rsid w:val="00852C96"/>
    <w:rsid w:val="008544CA"/>
    <w:rsid w:val="00854B6F"/>
    <w:rsid w:val="00857489"/>
    <w:rsid w:val="00861EF1"/>
    <w:rsid w:val="008637A7"/>
    <w:rsid w:val="00864C05"/>
    <w:rsid w:val="00871A95"/>
    <w:rsid w:val="008736C6"/>
    <w:rsid w:val="008772A7"/>
    <w:rsid w:val="00883AC4"/>
    <w:rsid w:val="008866FC"/>
    <w:rsid w:val="00886762"/>
    <w:rsid w:val="00886A9D"/>
    <w:rsid w:val="00887CE1"/>
    <w:rsid w:val="008923E1"/>
    <w:rsid w:val="00897864"/>
    <w:rsid w:val="008A03C9"/>
    <w:rsid w:val="008A0445"/>
    <w:rsid w:val="008A5D7E"/>
    <w:rsid w:val="008B2A85"/>
    <w:rsid w:val="008B5B8E"/>
    <w:rsid w:val="008C19B3"/>
    <w:rsid w:val="008C1A1F"/>
    <w:rsid w:val="008C46BD"/>
    <w:rsid w:val="008C728A"/>
    <w:rsid w:val="008D0908"/>
    <w:rsid w:val="008E506C"/>
    <w:rsid w:val="008E7192"/>
    <w:rsid w:val="00903ABC"/>
    <w:rsid w:val="009066D9"/>
    <w:rsid w:val="00910845"/>
    <w:rsid w:val="0091154F"/>
    <w:rsid w:val="00920D8E"/>
    <w:rsid w:val="00922138"/>
    <w:rsid w:val="00923BF8"/>
    <w:rsid w:val="00927F4A"/>
    <w:rsid w:val="009302C7"/>
    <w:rsid w:val="00930986"/>
    <w:rsid w:val="009348F3"/>
    <w:rsid w:val="00944F15"/>
    <w:rsid w:val="00964566"/>
    <w:rsid w:val="00966D0D"/>
    <w:rsid w:val="00973D7E"/>
    <w:rsid w:val="00975ADA"/>
    <w:rsid w:val="00982A19"/>
    <w:rsid w:val="00984B36"/>
    <w:rsid w:val="00986A2C"/>
    <w:rsid w:val="00986C5B"/>
    <w:rsid w:val="009A5820"/>
    <w:rsid w:val="009A597C"/>
    <w:rsid w:val="009B0332"/>
    <w:rsid w:val="009B127B"/>
    <w:rsid w:val="009C0A22"/>
    <w:rsid w:val="009C2963"/>
    <w:rsid w:val="009C3B75"/>
    <w:rsid w:val="009C58A5"/>
    <w:rsid w:val="009C65A0"/>
    <w:rsid w:val="009D2B70"/>
    <w:rsid w:val="009D3662"/>
    <w:rsid w:val="009D3B96"/>
    <w:rsid w:val="009D7385"/>
    <w:rsid w:val="009E1B69"/>
    <w:rsid w:val="009F0EA0"/>
    <w:rsid w:val="009F22E7"/>
    <w:rsid w:val="009F558D"/>
    <w:rsid w:val="009F7963"/>
    <w:rsid w:val="00A01CEB"/>
    <w:rsid w:val="00A01F77"/>
    <w:rsid w:val="00A0777A"/>
    <w:rsid w:val="00A112D2"/>
    <w:rsid w:val="00A123D5"/>
    <w:rsid w:val="00A21E6C"/>
    <w:rsid w:val="00A3090C"/>
    <w:rsid w:val="00A37EAC"/>
    <w:rsid w:val="00A44528"/>
    <w:rsid w:val="00A47A9F"/>
    <w:rsid w:val="00A531A1"/>
    <w:rsid w:val="00A56C35"/>
    <w:rsid w:val="00A60CC5"/>
    <w:rsid w:val="00A62F1A"/>
    <w:rsid w:val="00A67980"/>
    <w:rsid w:val="00A70334"/>
    <w:rsid w:val="00A71A7A"/>
    <w:rsid w:val="00A7503D"/>
    <w:rsid w:val="00A76532"/>
    <w:rsid w:val="00A76F7B"/>
    <w:rsid w:val="00A84849"/>
    <w:rsid w:val="00A965B1"/>
    <w:rsid w:val="00A96981"/>
    <w:rsid w:val="00A97D27"/>
    <w:rsid w:val="00AA051E"/>
    <w:rsid w:val="00AA3FFE"/>
    <w:rsid w:val="00AA672C"/>
    <w:rsid w:val="00AB76E3"/>
    <w:rsid w:val="00AD6488"/>
    <w:rsid w:val="00AE1868"/>
    <w:rsid w:val="00AE73A1"/>
    <w:rsid w:val="00AE7988"/>
    <w:rsid w:val="00AF1D10"/>
    <w:rsid w:val="00B0038E"/>
    <w:rsid w:val="00B053DF"/>
    <w:rsid w:val="00B0559E"/>
    <w:rsid w:val="00B12811"/>
    <w:rsid w:val="00B21747"/>
    <w:rsid w:val="00B27D8A"/>
    <w:rsid w:val="00B3170C"/>
    <w:rsid w:val="00B3302A"/>
    <w:rsid w:val="00B35115"/>
    <w:rsid w:val="00B43B79"/>
    <w:rsid w:val="00B453B1"/>
    <w:rsid w:val="00B453B7"/>
    <w:rsid w:val="00B63673"/>
    <w:rsid w:val="00B64CE2"/>
    <w:rsid w:val="00B7011D"/>
    <w:rsid w:val="00B71D4F"/>
    <w:rsid w:val="00B71F12"/>
    <w:rsid w:val="00B72C9A"/>
    <w:rsid w:val="00B7355E"/>
    <w:rsid w:val="00B77C42"/>
    <w:rsid w:val="00B82770"/>
    <w:rsid w:val="00B843B1"/>
    <w:rsid w:val="00B874FC"/>
    <w:rsid w:val="00B94FFC"/>
    <w:rsid w:val="00B954C5"/>
    <w:rsid w:val="00BA3818"/>
    <w:rsid w:val="00BA56FA"/>
    <w:rsid w:val="00BA59CF"/>
    <w:rsid w:val="00BA7A4F"/>
    <w:rsid w:val="00BB1897"/>
    <w:rsid w:val="00BB6207"/>
    <w:rsid w:val="00BC02B2"/>
    <w:rsid w:val="00BC27B4"/>
    <w:rsid w:val="00BC3D15"/>
    <w:rsid w:val="00BC54BB"/>
    <w:rsid w:val="00BD029F"/>
    <w:rsid w:val="00BD0CF4"/>
    <w:rsid w:val="00BD23EE"/>
    <w:rsid w:val="00BD3566"/>
    <w:rsid w:val="00BE1A1F"/>
    <w:rsid w:val="00BE48BD"/>
    <w:rsid w:val="00BE5453"/>
    <w:rsid w:val="00BE6BD7"/>
    <w:rsid w:val="00BF6A68"/>
    <w:rsid w:val="00C027C6"/>
    <w:rsid w:val="00C03E5C"/>
    <w:rsid w:val="00C05F29"/>
    <w:rsid w:val="00C13140"/>
    <w:rsid w:val="00C15902"/>
    <w:rsid w:val="00C229B4"/>
    <w:rsid w:val="00C23EC6"/>
    <w:rsid w:val="00C25EC3"/>
    <w:rsid w:val="00C27862"/>
    <w:rsid w:val="00C308BF"/>
    <w:rsid w:val="00C354AA"/>
    <w:rsid w:val="00C47369"/>
    <w:rsid w:val="00C51E95"/>
    <w:rsid w:val="00C55037"/>
    <w:rsid w:val="00C60D72"/>
    <w:rsid w:val="00C62157"/>
    <w:rsid w:val="00C6284C"/>
    <w:rsid w:val="00C63799"/>
    <w:rsid w:val="00C65102"/>
    <w:rsid w:val="00C6573B"/>
    <w:rsid w:val="00C74178"/>
    <w:rsid w:val="00CA0136"/>
    <w:rsid w:val="00CA1335"/>
    <w:rsid w:val="00CA2AAE"/>
    <w:rsid w:val="00CA6D11"/>
    <w:rsid w:val="00CB18FD"/>
    <w:rsid w:val="00CB73A4"/>
    <w:rsid w:val="00CC3210"/>
    <w:rsid w:val="00CD29D4"/>
    <w:rsid w:val="00CD4685"/>
    <w:rsid w:val="00CE23DD"/>
    <w:rsid w:val="00CE4E6A"/>
    <w:rsid w:val="00CE65C5"/>
    <w:rsid w:val="00CF1C32"/>
    <w:rsid w:val="00CF5D9C"/>
    <w:rsid w:val="00CF7773"/>
    <w:rsid w:val="00D01BF9"/>
    <w:rsid w:val="00D1283D"/>
    <w:rsid w:val="00D1494E"/>
    <w:rsid w:val="00D21CFE"/>
    <w:rsid w:val="00D338E2"/>
    <w:rsid w:val="00D34903"/>
    <w:rsid w:val="00D34ECC"/>
    <w:rsid w:val="00D34ED1"/>
    <w:rsid w:val="00D42A46"/>
    <w:rsid w:val="00D45011"/>
    <w:rsid w:val="00D4620E"/>
    <w:rsid w:val="00D50A14"/>
    <w:rsid w:val="00D51CA6"/>
    <w:rsid w:val="00D65430"/>
    <w:rsid w:val="00D679EC"/>
    <w:rsid w:val="00D71E40"/>
    <w:rsid w:val="00D818EB"/>
    <w:rsid w:val="00D90D44"/>
    <w:rsid w:val="00D91C45"/>
    <w:rsid w:val="00D9756C"/>
    <w:rsid w:val="00DB149A"/>
    <w:rsid w:val="00DC2B05"/>
    <w:rsid w:val="00DC43E2"/>
    <w:rsid w:val="00DD09AD"/>
    <w:rsid w:val="00DD2D72"/>
    <w:rsid w:val="00DD6CDA"/>
    <w:rsid w:val="00DE004F"/>
    <w:rsid w:val="00DE0642"/>
    <w:rsid w:val="00DE50EE"/>
    <w:rsid w:val="00DF08C3"/>
    <w:rsid w:val="00DF4367"/>
    <w:rsid w:val="00DF7668"/>
    <w:rsid w:val="00E11FBB"/>
    <w:rsid w:val="00E13307"/>
    <w:rsid w:val="00E202DF"/>
    <w:rsid w:val="00E23181"/>
    <w:rsid w:val="00E238C5"/>
    <w:rsid w:val="00E271A4"/>
    <w:rsid w:val="00E2742F"/>
    <w:rsid w:val="00E27636"/>
    <w:rsid w:val="00E30A7A"/>
    <w:rsid w:val="00E33AB8"/>
    <w:rsid w:val="00E343F4"/>
    <w:rsid w:val="00E3763A"/>
    <w:rsid w:val="00E45867"/>
    <w:rsid w:val="00E469B6"/>
    <w:rsid w:val="00E50069"/>
    <w:rsid w:val="00E53725"/>
    <w:rsid w:val="00E54FA8"/>
    <w:rsid w:val="00E5560B"/>
    <w:rsid w:val="00E55F0E"/>
    <w:rsid w:val="00E654C9"/>
    <w:rsid w:val="00E663AF"/>
    <w:rsid w:val="00E730B3"/>
    <w:rsid w:val="00E75E25"/>
    <w:rsid w:val="00EA0867"/>
    <w:rsid w:val="00EA0988"/>
    <w:rsid w:val="00EA09DB"/>
    <w:rsid w:val="00EA21DA"/>
    <w:rsid w:val="00EA68A2"/>
    <w:rsid w:val="00EA6A84"/>
    <w:rsid w:val="00EB14C8"/>
    <w:rsid w:val="00EB3D6A"/>
    <w:rsid w:val="00EB4039"/>
    <w:rsid w:val="00EB61FA"/>
    <w:rsid w:val="00EB64B9"/>
    <w:rsid w:val="00EC3EFF"/>
    <w:rsid w:val="00EC422F"/>
    <w:rsid w:val="00EC6CE2"/>
    <w:rsid w:val="00ED5E63"/>
    <w:rsid w:val="00ED76F2"/>
    <w:rsid w:val="00EF4471"/>
    <w:rsid w:val="00F01937"/>
    <w:rsid w:val="00F15D1F"/>
    <w:rsid w:val="00F16B75"/>
    <w:rsid w:val="00F17A32"/>
    <w:rsid w:val="00F21A70"/>
    <w:rsid w:val="00F22F03"/>
    <w:rsid w:val="00F326E0"/>
    <w:rsid w:val="00F3786D"/>
    <w:rsid w:val="00F37E83"/>
    <w:rsid w:val="00F4631D"/>
    <w:rsid w:val="00F47003"/>
    <w:rsid w:val="00F472F1"/>
    <w:rsid w:val="00F519CA"/>
    <w:rsid w:val="00F55C81"/>
    <w:rsid w:val="00F56DDC"/>
    <w:rsid w:val="00F6183B"/>
    <w:rsid w:val="00F62B0B"/>
    <w:rsid w:val="00F6786F"/>
    <w:rsid w:val="00F678F0"/>
    <w:rsid w:val="00F71F78"/>
    <w:rsid w:val="00F720B1"/>
    <w:rsid w:val="00F770A6"/>
    <w:rsid w:val="00F862B7"/>
    <w:rsid w:val="00F94750"/>
    <w:rsid w:val="00F9653C"/>
    <w:rsid w:val="00F9728E"/>
    <w:rsid w:val="00FA0B16"/>
    <w:rsid w:val="00FB27D6"/>
    <w:rsid w:val="00FB676D"/>
    <w:rsid w:val="00FB7E8D"/>
    <w:rsid w:val="00FC54C2"/>
    <w:rsid w:val="00FC6393"/>
    <w:rsid w:val="00FD3373"/>
    <w:rsid w:val="00FD72C4"/>
    <w:rsid w:val="00FD752D"/>
    <w:rsid w:val="00FE681A"/>
    <w:rsid w:val="00FE6A73"/>
    <w:rsid w:val="00FF27A4"/>
    <w:rsid w:val="014821DB"/>
    <w:rsid w:val="024E79D5"/>
    <w:rsid w:val="02B30A76"/>
    <w:rsid w:val="02D513DB"/>
    <w:rsid w:val="03D65A3E"/>
    <w:rsid w:val="045F1404"/>
    <w:rsid w:val="04AC2CB1"/>
    <w:rsid w:val="04B752F4"/>
    <w:rsid w:val="04D84614"/>
    <w:rsid w:val="04FE5850"/>
    <w:rsid w:val="05374D05"/>
    <w:rsid w:val="055E24F6"/>
    <w:rsid w:val="05C5F47A"/>
    <w:rsid w:val="08DC6245"/>
    <w:rsid w:val="09075A16"/>
    <w:rsid w:val="0914606A"/>
    <w:rsid w:val="0A920A37"/>
    <w:rsid w:val="0B4412F7"/>
    <w:rsid w:val="0BAC3F77"/>
    <w:rsid w:val="0BDB2D26"/>
    <w:rsid w:val="0C81751B"/>
    <w:rsid w:val="0D0C5FF8"/>
    <w:rsid w:val="0DA44B63"/>
    <w:rsid w:val="0DFB11E8"/>
    <w:rsid w:val="0E1F0E3D"/>
    <w:rsid w:val="0E96767B"/>
    <w:rsid w:val="0EB402DF"/>
    <w:rsid w:val="0F352CDB"/>
    <w:rsid w:val="0F3B70DE"/>
    <w:rsid w:val="0F576D0D"/>
    <w:rsid w:val="0FB02243"/>
    <w:rsid w:val="10890AFE"/>
    <w:rsid w:val="10BF0BF5"/>
    <w:rsid w:val="11DA8291"/>
    <w:rsid w:val="11F633CD"/>
    <w:rsid w:val="121437CE"/>
    <w:rsid w:val="123970F1"/>
    <w:rsid w:val="1244057A"/>
    <w:rsid w:val="12B47A5C"/>
    <w:rsid w:val="13568DB1"/>
    <w:rsid w:val="135E0BD7"/>
    <w:rsid w:val="138731E6"/>
    <w:rsid w:val="13900BBE"/>
    <w:rsid w:val="13A86F06"/>
    <w:rsid w:val="14D2808C"/>
    <w:rsid w:val="151E4598"/>
    <w:rsid w:val="158F338D"/>
    <w:rsid w:val="15970659"/>
    <w:rsid w:val="1633A6E1"/>
    <w:rsid w:val="16387D80"/>
    <w:rsid w:val="163F1D79"/>
    <w:rsid w:val="16493FBB"/>
    <w:rsid w:val="168C4BBF"/>
    <w:rsid w:val="168F4A55"/>
    <w:rsid w:val="169E7742"/>
    <w:rsid w:val="16FF1EED"/>
    <w:rsid w:val="17277F5C"/>
    <w:rsid w:val="17E6188F"/>
    <w:rsid w:val="19FD2C1B"/>
    <w:rsid w:val="1A036526"/>
    <w:rsid w:val="1A7B1229"/>
    <w:rsid w:val="1AA5EBA1"/>
    <w:rsid w:val="1B557CEB"/>
    <w:rsid w:val="1B750D87"/>
    <w:rsid w:val="1B940080"/>
    <w:rsid w:val="1C8679E8"/>
    <w:rsid w:val="1D260002"/>
    <w:rsid w:val="1E692099"/>
    <w:rsid w:val="1F6B72FF"/>
    <w:rsid w:val="1F8821FB"/>
    <w:rsid w:val="1FE6038E"/>
    <w:rsid w:val="20283013"/>
    <w:rsid w:val="210A7C64"/>
    <w:rsid w:val="21A368A4"/>
    <w:rsid w:val="2214203C"/>
    <w:rsid w:val="22B9264C"/>
    <w:rsid w:val="22C622E0"/>
    <w:rsid w:val="23014FDD"/>
    <w:rsid w:val="233D4D84"/>
    <w:rsid w:val="23861A19"/>
    <w:rsid w:val="2390103E"/>
    <w:rsid w:val="23D982DB"/>
    <w:rsid w:val="23ED1A13"/>
    <w:rsid w:val="245A3B46"/>
    <w:rsid w:val="245B1CC5"/>
    <w:rsid w:val="24BB385B"/>
    <w:rsid w:val="24BC2A91"/>
    <w:rsid w:val="26516824"/>
    <w:rsid w:val="267E595A"/>
    <w:rsid w:val="27476D8D"/>
    <w:rsid w:val="27721C3F"/>
    <w:rsid w:val="27781592"/>
    <w:rsid w:val="27B93AF9"/>
    <w:rsid w:val="27D4086E"/>
    <w:rsid w:val="28A16179"/>
    <w:rsid w:val="28B83040"/>
    <w:rsid w:val="29AC25B3"/>
    <w:rsid w:val="29C404EA"/>
    <w:rsid w:val="2A341F53"/>
    <w:rsid w:val="2A5640D6"/>
    <w:rsid w:val="2B182DA4"/>
    <w:rsid w:val="2B322B04"/>
    <w:rsid w:val="2B551FF1"/>
    <w:rsid w:val="2BAC283E"/>
    <w:rsid w:val="2C904DBA"/>
    <w:rsid w:val="2C9B333F"/>
    <w:rsid w:val="2D0A4CAD"/>
    <w:rsid w:val="2D4F3666"/>
    <w:rsid w:val="2D733A97"/>
    <w:rsid w:val="2D805CFE"/>
    <w:rsid w:val="2DDA30B9"/>
    <w:rsid w:val="2E5506CB"/>
    <w:rsid w:val="2EA91AC9"/>
    <w:rsid w:val="2EDC39B3"/>
    <w:rsid w:val="2F055131"/>
    <w:rsid w:val="2F5132F9"/>
    <w:rsid w:val="2F6352C5"/>
    <w:rsid w:val="2F702C75"/>
    <w:rsid w:val="300E1E8B"/>
    <w:rsid w:val="30567C0D"/>
    <w:rsid w:val="30EF71D8"/>
    <w:rsid w:val="310D718F"/>
    <w:rsid w:val="311755D1"/>
    <w:rsid w:val="3143407C"/>
    <w:rsid w:val="315D153A"/>
    <w:rsid w:val="31B2294F"/>
    <w:rsid w:val="320B7E1F"/>
    <w:rsid w:val="326D325D"/>
    <w:rsid w:val="32872BA5"/>
    <w:rsid w:val="32FA46CE"/>
    <w:rsid w:val="340E68FA"/>
    <w:rsid w:val="34B51A62"/>
    <w:rsid w:val="34D26E65"/>
    <w:rsid w:val="35ED6944"/>
    <w:rsid w:val="35F92744"/>
    <w:rsid w:val="3670ADAE"/>
    <w:rsid w:val="367E4605"/>
    <w:rsid w:val="36FEF8F1"/>
    <w:rsid w:val="3778FB65"/>
    <w:rsid w:val="37BC21C8"/>
    <w:rsid w:val="37CA77B2"/>
    <w:rsid w:val="37E02DD8"/>
    <w:rsid w:val="38775594"/>
    <w:rsid w:val="389563A6"/>
    <w:rsid w:val="38B7316C"/>
    <w:rsid w:val="39A31702"/>
    <w:rsid w:val="39E31DF1"/>
    <w:rsid w:val="3B300862"/>
    <w:rsid w:val="3B8CCDE2"/>
    <w:rsid w:val="3BD31F5D"/>
    <w:rsid w:val="3C715851"/>
    <w:rsid w:val="3C93332B"/>
    <w:rsid w:val="3D7D4DFD"/>
    <w:rsid w:val="3D947C73"/>
    <w:rsid w:val="3E713B5F"/>
    <w:rsid w:val="3EB82097"/>
    <w:rsid w:val="3F7F0925"/>
    <w:rsid w:val="3FED7688"/>
    <w:rsid w:val="40B82711"/>
    <w:rsid w:val="40BB0340"/>
    <w:rsid w:val="411B45BC"/>
    <w:rsid w:val="41224032"/>
    <w:rsid w:val="42169F42"/>
    <w:rsid w:val="426613B3"/>
    <w:rsid w:val="42935B9E"/>
    <w:rsid w:val="42A03018"/>
    <w:rsid w:val="43975F02"/>
    <w:rsid w:val="440A5529"/>
    <w:rsid w:val="442FEF19"/>
    <w:rsid w:val="454078B5"/>
    <w:rsid w:val="464B67D6"/>
    <w:rsid w:val="47589A5B"/>
    <w:rsid w:val="47622468"/>
    <w:rsid w:val="476B33ED"/>
    <w:rsid w:val="477213A1"/>
    <w:rsid w:val="47F23503"/>
    <w:rsid w:val="48100F52"/>
    <w:rsid w:val="489E67A7"/>
    <w:rsid w:val="48F5039B"/>
    <w:rsid w:val="493F5E87"/>
    <w:rsid w:val="49542FA1"/>
    <w:rsid w:val="496963CC"/>
    <w:rsid w:val="498308A5"/>
    <w:rsid w:val="4A0E07F4"/>
    <w:rsid w:val="4A8935EC"/>
    <w:rsid w:val="4B2235F5"/>
    <w:rsid w:val="4B4A5369"/>
    <w:rsid w:val="4BE35DE4"/>
    <w:rsid w:val="4C3871D3"/>
    <w:rsid w:val="4C5A1A33"/>
    <w:rsid w:val="4CB3AC7F"/>
    <w:rsid w:val="4D202FA7"/>
    <w:rsid w:val="4D259622"/>
    <w:rsid w:val="4DB00E2E"/>
    <w:rsid w:val="4DCE4B51"/>
    <w:rsid w:val="4E12E945"/>
    <w:rsid w:val="4E2B6A6A"/>
    <w:rsid w:val="4E4B40A6"/>
    <w:rsid w:val="4EFA0058"/>
    <w:rsid w:val="4F210967"/>
    <w:rsid w:val="4F6C5DEC"/>
    <w:rsid w:val="4FB53F77"/>
    <w:rsid w:val="503E7E53"/>
    <w:rsid w:val="529610C1"/>
    <w:rsid w:val="52A110AD"/>
    <w:rsid w:val="532C09F1"/>
    <w:rsid w:val="5352548E"/>
    <w:rsid w:val="53B12DEF"/>
    <w:rsid w:val="53E86E95"/>
    <w:rsid w:val="53FE3DBB"/>
    <w:rsid w:val="541666A9"/>
    <w:rsid w:val="55212AA0"/>
    <w:rsid w:val="555C4616"/>
    <w:rsid w:val="579C7C04"/>
    <w:rsid w:val="5897798C"/>
    <w:rsid w:val="59A04CD9"/>
    <w:rsid w:val="5A0208B4"/>
    <w:rsid w:val="5AB67DC7"/>
    <w:rsid w:val="5AF85BB6"/>
    <w:rsid w:val="5B89232C"/>
    <w:rsid w:val="5BA42E6A"/>
    <w:rsid w:val="5C2F37E4"/>
    <w:rsid w:val="5CBD0FE1"/>
    <w:rsid w:val="5DB04AF5"/>
    <w:rsid w:val="5DCE58FA"/>
    <w:rsid w:val="5E950FCC"/>
    <w:rsid w:val="5F3EC221"/>
    <w:rsid w:val="5F513DF3"/>
    <w:rsid w:val="5FB0AB3B"/>
    <w:rsid w:val="601841A2"/>
    <w:rsid w:val="60657092"/>
    <w:rsid w:val="609A53A4"/>
    <w:rsid w:val="60A17DCF"/>
    <w:rsid w:val="61CD0BEE"/>
    <w:rsid w:val="61DD4E35"/>
    <w:rsid w:val="61E253D6"/>
    <w:rsid w:val="61FC48AD"/>
    <w:rsid w:val="62A03A7C"/>
    <w:rsid w:val="62BE0B9D"/>
    <w:rsid w:val="639D2800"/>
    <w:rsid w:val="6433258D"/>
    <w:rsid w:val="647E019B"/>
    <w:rsid w:val="648773E6"/>
    <w:rsid w:val="64B508C9"/>
    <w:rsid w:val="64CF66B2"/>
    <w:rsid w:val="650F098A"/>
    <w:rsid w:val="6554215E"/>
    <w:rsid w:val="65CADB07"/>
    <w:rsid w:val="66A249CA"/>
    <w:rsid w:val="679F6787"/>
    <w:rsid w:val="68B56F89"/>
    <w:rsid w:val="68DA0232"/>
    <w:rsid w:val="69916A1C"/>
    <w:rsid w:val="69B10FE5"/>
    <w:rsid w:val="69F03BB5"/>
    <w:rsid w:val="6A9728ED"/>
    <w:rsid w:val="6A9E45F3"/>
    <w:rsid w:val="6B0D1949"/>
    <w:rsid w:val="6B7239A0"/>
    <w:rsid w:val="6BDC30D2"/>
    <w:rsid w:val="6C6708EB"/>
    <w:rsid w:val="6D623AA0"/>
    <w:rsid w:val="6DE03F97"/>
    <w:rsid w:val="6E560E3E"/>
    <w:rsid w:val="6E9A59BB"/>
    <w:rsid w:val="6F6C3969"/>
    <w:rsid w:val="6F9F03A5"/>
    <w:rsid w:val="700C45B8"/>
    <w:rsid w:val="7012BE75"/>
    <w:rsid w:val="70291CEC"/>
    <w:rsid w:val="7106305B"/>
    <w:rsid w:val="711A3ED7"/>
    <w:rsid w:val="713A2C09"/>
    <w:rsid w:val="71797FCF"/>
    <w:rsid w:val="72BF024A"/>
    <w:rsid w:val="72F76611"/>
    <w:rsid w:val="731102B1"/>
    <w:rsid w:val="73486C78"/>
    <w:rsid w:val="73C12F70"/>
    <w:rsid w:val="74262AE4"/>
    <w:rsid w:val="74448963"/>
    <w:rsid w:val="74F2262C"/>
    <w:rsid w:val="7541204B"/>
    <w:rsid w:val="75623F41"/>
    <w:rsid w:val="763E01B9"/>
    <w:rsid w:val="76437AC6"/>
    <w:rsid w:val="765317A6"/>
    <w:rsid w:val="775111C4"/>
    <w:rsid w:val="787B171F"/>
    <w:rsid w:val="7895264C"/>
    <w:rsid w:val="7A002AB4"/>
    <w:rsid w:val="7A1B4A04"/>
    <w:rsid w:val="7A42ECFE"/>
    <w:rsid w:val="7AB55987"/>
    <w:rsid w:val="7B070B01"/>
    <w:rsid w:val="7B0B3169"/>
    <w:rsid w:val="7B3C1B2D"/>
    <w:rsid w:val="7B791FAC"/>
    <w:rsid w:val="7B8906DC"/>
    <w:rsid w:val="7BD4544E"/>
    <w:rsid w:val="7C6C3FB7"/>
    <w:rsid w:val="7CC062AA"/>
    <w:rsid w:val="7DF87244"/>
    <w:rsid w:val="7DFE517C"/>
    <w:rsid w:val="7E570E5A"/>
    <w:rsid w:val="7ECF433F"/>
    <w:rsid w:val="7EDE76DF"/>
    <w:rsid w:val="7EE87AB7"/>
    <w:rsid w:val="7F565BDE"/>
    <w:rsid w:val="7F594309"/>
    <w:rsid w:val="7F5A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326C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701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qFormat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imes New Roman" w:hAnsi="Times New Roman" w:cs="Times New Roman"/>
      <w:sz w:val="18"/>
      <w:szCs w:val="18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lang w:val="en-US" w:eastAsia="zh-CN"/>
    </w:rPr>
  </w:style>
  <w:style w:type="paragraph" w:styleId="ListParagraph">
    <w:name w:val="List Paragraph"/>
    <w:basedOn w:val="Normal"/>
    <w:uiPriority w:val="99"/>
    <w:pPr>
      <w:ind w:left="720"/>
      <w:contextualSpacing/>
    </w:p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Pr>
      <w:rFonts w:eastAsia="Times New Roman"/>
      <w:b/>
      <w:bCs/>
      <w:kern w:val="36"/>
      <w:sz w:val="48"/>
      <w:szCs w:val="48"/>
      <w:lang w:val="en-GB" w:eastAsia="en-GB"/>
    </w:rPr>
  </w:style>
  <w:style w:type="character" w:styleId="LineNumber">
    <w:name w:val="line number"/>
    <w:basedOn w:val="DefaultParagraphFont"/>
    <w:rsid w:val="00E663AF"/>
  </w:style>
  <w:style w:type="character" w:styleId="Hyperlink">
    <w:name w:val="Hyperlink"/>
    <w:basedOn w:val="DefaultParagraphFont"/>
    <w:uiPriority w:val="99"/>
    <w:unhideWhenUsed/>
    <w:rsid w:val="008772A7"/>
    <w:rPr>
      <w:color w:val="0000FF"/>
      <w:u w:val="single"/>
    </w:rPr>
  </w:style>
  <w:style w:type="character" w:customStyle="1" w:styleId="period">
    <w:name w:val="period"/>
    <w:basedOn w:val="DefaultParagraphFont"/>
    <w:rsid w:val="00343DF9"/>
  </w:style>
  <w:style w:type="character" w:customStyle="1" w:styleId="cit">
    <w:name w:val="cit"/>
    <w:basedOn w:val="DefaultParagraphFont"/>
    <w:rsid w:val="00343DF9"/>
  </w:style>
  <w:style w:type="character" w:customStyle="1" w:styleId="highwire-cite-metadata-journal">
    <w:name w:val="highwire-cite-metadata-journal"/>
    <w:basedOn w:val="DefaultParagraphFont"/>
    <w:rsid w:val="0076659B"/>
  </w:style>
  <w:style w:type="character" w:customStyle="1" w:styleId="highwire-cite-metadata-date">
    <w:name w:val="highwire-cite-metadata-date"/>
    <w:basedOn w:val="DefaultParagraphFont"/>
    <w:rsid w:val="0076659B"/>
  </w:style>
  <w:style w:type="character" w:customStyle="1" w:styleId="highwire-cite-metadata-volume">
    <w:name w:val="highwire-cite-metadata-volume"/>
    <w:basedOn w:val="DefaultParagraphFont"/>
    <w:rsid w:val="0076659B"/>
  </w:style>
  <w:style w:type="character" w:customStyle="1" w:styleId="highwire-cite-metadata-issue">
    <w:name w:val="highwire-cite-metadata-issue"/>
    <w:basedOn w:val="DefaultParagraphFont"/>
    <w:rsid w:val="0076659B"/>
  </w:style>
  <w:style w:type="character" w:customStyle="1" w:styleId="highwire-cite-metadata-pages">
    <w:name w:val="highwire-cite-metadata-pages"/>
    <w:basedOn w:val="DefaultParagraphFont"/>
    <w:rsid w:val="0076659B"/>
  </w:style>
  <w:style w:type="character" w:customStyle="1" w:styleId="Heading3Char">
    <w:name w:val="Heading 3 Char"/>
    <w:basedOn w:val="DefaultParagraphFont"/>
    <w:link w:val="Heading3"/>
    <w:semiHidden/>
    <w:rsid w:val="0017017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017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701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qFormat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imes New Roman" w:hAnsi="Times New Roman" w:cs="Times New Roman"/>
      <w:sz w:val="18"/>
      <w:szCs w:val="18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lang w:val="en-US" w:eastAsia="zh-CN"/>
    </w:rPr>
  </w:style>
  <w:style w:type="paragraph" w:styleId="ListParagraph">
    <w:name w:val="List Paragraph"/>
    <w:basedOn w:val="Normal"/>
    <w:uiPriority w:val="99"/>
    <w:pPr>
      <w:ind w:left="720"/>
      <w:contextualSpacing/>
    </w:p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Pr>
      <w:rFonts w:eastAsia="Times New Roman"/>
      <w:b/>
      <w:bCs/>
      <w:kern w:val="36"/>
      <w:sz w:val="48"/>
      <w:szCs w:val="48"/>
      <w:lang w:val="en-GB" w:eastAsia="en-GB"/>
    </w:rPr>
  </w:style>
  <w:style w:type="character" w:styleId="LineNumber">
    <w:name w:val="line number"/>
    <w:basedOn w:val="DefaultParagraphFont"/>
    <w:rsid w:val="00E663AF"/>
  </w:style>
  <w:style w:type="character" w:styleId="Hyperlink">
    <w:name w:val="Hyperlink"/>
    <w:basedOn w:val="DefaultParagraphFont"/>
    <w:uiPriority w:val="99"/>
    <w:unhideWhenUsed/>
    <w:rsid w:val="008772A7"/>
    <w:rPr>
      <w:color w:val="0000FF"/>
      <w:u w:val="single"/>
    </w:rPr>
  </w:style>
  <w:style w:type="character" w:customStyle="1" w:styleId="period">
    <w:name w:val="period"/>
    <w:basedOn w:val="DefaultParagraphFont"/>
    <w:rsid w:val="00343DF9"/>
  </w:style>
  <w:style w:type="character" w:customStyle="1" w:styleId="cit">
    <w:name w:val="cit"/>
    <w:basedOn w:val="DefaultParagraphFont"/>
    <w:rsid w:val="00343DF9"/>
  </w:style>
  <w:style w:type="character" w:customStyle="1" w:styleId="highwire-cite-metadata-journal">
    <w:name w:val="highwire-cite-metadata-journal"/>
    <w:basedOn w:val="DefaultParagraphFont"/>
    <w:rsid w:val="0076659B"/>
  </w:style>
  <w:style w:type="character" w:customStyle="1" w:styleId="highwire-cite-metadata-date">
    <w:name w:val="highwire-cite-metadata-date"/>
    <w:basedOn w:val="DefaultParagraphFont"/>
    <w:rsid w:val="0076659B"/>
  </w:style>
  <w:style w:type="character" w:customStyle="1" w:styleId="highwire-cite-metadata-volume">
    <w:name w:val="highwire-cite-metadata-volume"/>
    <w:basedOn w:val="DefaultParagraphFont"/>
    <w:rsid w:val="0076659B"/>
  </w:style>
  <w:style w:type="character" w:customStyle="1" w:styleId="highwire-cite-metadata-issue">
    <w:name w:val="highwire-cite-metadata-issue"/>
    <w:basedOn w:val="DefaultParagraphFont"/>
    <w:rsid w:val="0076659B"/>
  </w:style>
  <w:style w:type="character" w:customStyle="1" w:styleId="highwire-cite-metadata-pages">
    <w:name w:val="highwire-cite-metadata-pages"/>
    <w:basedOn w:val="DefaultParagraphFont"/>
    <w:rsid w:val="0076659B"/>
  </w:style>
  <w:style w:type="character" w:customStyle="1" w:styleId="Heading3Char">
    <w:name w:val="Heading 3 Char"/>
    <w:basedOn w:val="DefaultParagraphFont"/>
    <w:link w:val="Heading3"/>
    <w:semiHidden/>
    <w:rsid w:val="0017017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01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9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4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4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7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3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7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1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4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7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9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8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1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84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6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230T</dc:creator>
  <cp:lastModifiedBy>Dipam Thapa</cp:lastModifiedBy>
  <cp:revision>5</cp:revision>
  <dcterms:created xsi:type="dcterms:W3CDTF">2021-03-30T14:24:00Z</dcterms:created>
  <dcterms:modified xsi:type="dcterms:W3CDTF">2021-04-0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47</vt:lpwstr>
  </property>
</Properties>
</file>